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Online Material For</w:t>
      </w:r>
    </w:p>
    <w:p>
      <w:pPr>
        <w:pStyle w:val="Normal"/>
        <w:spacing w:lineRule="auto" w:line="480"/>
        <w:jc w:val="center"/>
        <w:rPr>
          <w:b/>
          <w:b/>
          <w:bCs/>
          <w:sz w:val="22"/>
          <w:szCs w:val="32"/>
        </w:rPr>
      </w:pPr>
      <w:r>
        <w:rPr>
          <w:b/>
          <w:bCs/>
          <w:sz w:val="22"/>
          <w:szCs w:val="32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sz w:val="22"/>
          <w:szCs w:val="22"/>
        </w:rPr>
        <w:t>Antidepressant Medications Reduce Subcortical-cortical Resting-State Functional Connectivity in Healthy Volunteers.</w:t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Web"/>
        <w:jc w:val="center"/>
        <w:rPr>
          <w:sz w:val="22"/>
        </w:rPr>
      </w:pPr>
      <w:r>
        <w:rPr>
          <w:sz w:val="22"/>
        </w:rPr>
        <w:t>Ciara McCabe, Zevic Mishor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  <w:szCs w:val="22"/>
          <w:lang w:val="de-DE"/>
        </w:rPr>
      </w:pPr>
      <w:r>
        <w:rPr>
          <w:sz w:val="22"/>
          <w:szCs w:val="22"/>
        </w:rPr>
        <w:t xml:space="preserve">* To whom correspondence should be addressed. </w:t>
      </w:r>
      <w:r>
        <w:rPr>
          <w:sz w:val="22"/>
          <w:szCs w:val="22"/>
          <w:lang w:val="de-DE"/>
        </w:rPr>
        <w:t xml:space="preserve">E-mail: </w:t>
      </w:r>
      <w:hyperlink r:id="rId2">
        <w:r>
          <w:rPr>
            <w:rStyle w:val="InternetLink"/>
            <w:sz w:val="22"/>
            <w:szCs w:val="22"/>
            <w:lang w:val="de-DE"/>
          </w:rPr>
          <w:t>ciara.mccabe@psych.ox.ac.uk</w:t>
        </w:r>
      </w:hyperlink>
    </w:p>
    <w:p>
      <w:pPr>
        <w:pStyle w:val="Normal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p>
      <w:pPr>
        <w:pStyle w:val="NormalWeb"/>
        <w:jc w:val="center"/>
        <w:rPr>
          <w:sz w:val="22"/>
          <w:lang w:val="de-DE"/>
        </w:rPr>
      </w:pPr>
      <w:r>
        <w:rPr>
          <w:sz w:val="22"/>
          <w:lang w:val="de-DE"/>
        </w:rPr>
      </w:r>
    </w:p>
    <w:p>
      <w:pPr>
        <w:pStyle w:val="NormalWeb"/>
        <w:jc w:val="center"/>
        <w:rPr>
          <w:sz w:val="22"/>
          <w:lang w:val="de-DE"/>
        </w:rPr>
      </w:pPr>
      <w:r>
        <w:rPr>
          <w:sz w:val="22"/>
          <w:lang w:val="de-DE"/>
        </w:rPr>
      </w:r>
    </w:p>
    <w:p>
      <w:pPr>
        <w:pStyle w:val="Normal"/>
        <w:rPr/>
      </w:pPr>
      <w:r>
        <w:rPr>
          <w:b/>
          <w:bCs/>
        </w:rPr>
        <w:t>This doc includes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Supplementary Tables 1-2</w:t>
      </w:r>
      <w:r>
        <w:br w:type="page"/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1980"/>
        <w:gridCol w:w="1980"/>
      </w:tblGrid>
      <w:tr>
        <w:trPr>
          <w:tblHeader w:val="true"/>
          <w:trHeight w:val="342" w:hRule="atLeast"/>
          <w:cantSplit w:val="true"/>
        </w:trPr>
        <w:tc>
          <w:tcPr>
            <w:tcW w:w="8280" w:type="dxa"/>
            <w:gridSpan w:val="4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dvpalSR-b"/>
                <w:b/>
                <w:bCs/>
                <w:i/>
                <w:iCs/>
                <w:sz w:val="22"/>
                <w:szCs w:val="20"/>
                <w:lang w:bidi="he-IL"/>
              </w:rPr>
              <w:t xml:space="preserve">TABLE S1. </w:t>
            </w:r>
            <w:r>
              <w:rPr>
                <w:rFonts w:cs="AdvpalSR"/>
                <w:b/>
                <w:bCs/>
                <w:i/>
                <w:iCs/>
                <w:sz w:val="22"/>
                <w:szCs w:val="20"/>
                <w:lang w:bidi="he-IL"/>
              </w:rPr>
              <w:t>Subjective state ratings before and after 7 d treatment with citalopram, reboxetine or placebo.  There were no significant effects of treatment group on any of the measures.</w:t>
            </w:r>
          </w:p>
          <w:p>
            <w:pPr>
              <w:pStyle w:val="Normal"/>
              <w:rPr>
                <w:rFonts w:cs="AdvpalSR"/>
                <w:b/>
                <w:b/>
                <w:bCs/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rFonts w:cs="AdvpalSR"/>
                <w:b/>
                <w:bCs/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971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easur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Citalopram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0"/>
              </w:rPr>
              <w:t>(n=12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 xml:space="preserve">Mean (s.d.)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 </w:t>
            </w:r>
            <w:r>
              <w:rPr>
                <w:b/>
                <w:bCs/>
                <w:sz w:val="22"/>
                <w:szCs w:val="20"/>
              </w:rPr>
              <w:t>Reboxetin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0"/>
              </w:rPr>
              <w:t>(n=13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 xml:space="preserve">Mean (s.d.)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Placebo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 </w:t>
            </w:r>
            <w:r>
              <w:rPr>
                <w:b/>
                <w:bCs/>
                <w:sz w:val="22"/>
                <w:szCs w:val="20"/>
              </w:rPr>
              <w:t>(n=15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 xml:space="preserve">Mean (s.d.) </w:t>
            </w:r>
          </w:p>
        </w:tc>
      </w:tr>
      <w:tr>
        <w:trPr>
          <w:trHeight w:val="399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553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e-treat             Post-trea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e-treat          Post-trea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e-treat         Post-treat</w:t>
            </w:r>
          </w:p>
        </w:tc>
      </w:tr>
      <w:tr>
        <w:trPr>
          <w:trHeight w:val="514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Alertnes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4.8 (8.9)        55.4(21.7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6 (10.2)      64.6 (22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3.8 (18)      57.5 (28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Disgus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.4 (15.5)       10.8 (18.6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5.6)      10.8 (26.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 (6.5)        6.7 (7.3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Drowsines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4.5 (22.6)          9.7 (6.3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 (20)      16.3(22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7.4(20)       16.8 (15.5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Anxiet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 (7.5)         17.2 (17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.2 (12.4)   12.3 (19.4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.2 (22)         7.8 (8.8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Happines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1.5 (14)           61.6 (18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5.3 (13)      70.8 (14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 (12.1)       72 (13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Nause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8 (7.2)         12.3 (10.6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4 (4.9)       12.1 (27.4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.9 (2.8)      4.8 (5.6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Sadnes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.6 (15)       10.4(14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7.4 (6)       13.5 (6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7 (5.6)        7.3 (6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State Anxiet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2.1 (6.9)     36.8 (1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1.2 (10.2)   33.5 (12.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1 (5.3)       28.1 (5.1)</w:t>
            </w:r>
          </w:p>
        </w:tc>
      </w:tr>
      <w:tr>
        <w:trPr>
          <w:trHeight w:val="555" w:hRule="atLeast"/>
        </w:trPr>
        <w:tc>
          <w:tcPr>
            <w:tcW w:w="8280" w:type="dxa"/>
            <w:gridSpan w:val="4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</w:rPr>
              <w:t>Repeated measures ANOVAs all p&gt; 0.1</w:t>
            </w:r>
          </w:p>
        </w:tc>
      </w:tr>
    </w:tbl>
    <w:p>
      <w:pPr>
        <w:pStyle w:val="NormalWeb"/>
        <w:jc w:val="center"/>
        <w:rPr>
          <w:sz w:val="22"/>
        </w:rPr>
      </w:pPr>
      <w:r>
        <w:rPr>
          <w:sz w:val="22"/>
        </w:rPr>
      </w:r>
    </w:p>
    <w:p>
      <w:pPr>
        <w:pStyle w:val="NormalWeb"/>
        <w:jc w:val="center"/>
        <w:rPr>
          <w:sz w:val="22"/>
        </w:rPr>
      </w:pPr>
      <w:r>
        <w:rPr>
          <w:sz w:val="22"/>
        </w:rPr>
      </w:r>
    </w:p>
    <w:p>
      <w:pPr>
        <w:pStyle w:val="NormalWeb"/>
        <w:spacing w:before="280" w:after="280"/>
        <w:rPr>
          <w:sz w:val="22"/>
        </w:rPr>
      </w:pPr>
      <w:r>
        <w:rPr>
          <w:sz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297680" cy="10189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10189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694"/>
                              <w:gridCol w:w="898"/>
                              <w:gridCol w:w="898"/>
                              <w:gridCol w:w="898"/>
                              <w:gridCol w:w="138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8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pageBreakBefore/>
                                    <w:spacing w:before="0" w:after="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TABLE S2: Regions showing positive correlation with seeds in placebo group.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gridSpan w:val="3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ntreal Neurological Institute (MNI) Coordinate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Z-score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highlight w:val="cya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highlight w:val="cy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8" w:type="dxa"/>
                                  <w:gridSpan w:val="5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Nucleus Accumbens seed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[10,10,-8]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c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d O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d O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 O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cc /O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6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c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9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udat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9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terior cingulat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cingulate gyrus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8" w:type="dxa"/>
                                  <w:gridSpan w:val="5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Amygdala seed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[24,-4,-18]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ygdala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0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ygdala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d O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8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d O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8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hippacampal gyrus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8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in stem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lanum Polar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emporal pol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0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8" w:type="dxa"/>
                                  <w:gridSpan w:val="5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ubgenual seed [2,22,-18]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ubgenual cortex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8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ubgenual cortex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7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emporal pol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emporal pol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5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d/L O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4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uperior frontal gyrus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2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ddle frontal gyrus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8" w:type="dxa"/>
                                  <w:gridSpan w:val="5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mPFC seed [-24,35,28]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mPFC 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emporal gyrus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5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ippocampus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FC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2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nterior cingulate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vmPFC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ubgenual cing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audate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mP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8" w:type="dxa"/>
                                  <w:gridSpan w:val="5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mPFC [18,34,29]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mPF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2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aracingulate gyrus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5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lPFC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8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Frontal pole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5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regenual cingulate 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8" w:type="dxa"/>
                                  <w:gridSpan w:val="5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cc nucleus accumbens; OFC orbitofrontal cortex; Mid Middle; L lateral; dmPFC dorsal medial prefrontal cortex; vmPFC ventral medial prefrontal cortex.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 FWE whole brain corrected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802.35pt;mso-wrap-distance-left:9.05pt;mso-wrap-distance-right:9.05pt;mso-wrap-distance-top:0pt;mso-wrap-distance-bottom:0pt;margin-top:0.05pt;mso-position-vertical-relative:text;margin-left:38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694"/>
                        <w:gridCol w:w="898"/>
                        <w:gridCol w:w="898"/>
                        <w:gridCol w:w="898"/>
                        <w:gridCol w:w="138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6768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pageBreakBefore/>
                              <w:spacing w:before="0" w:after="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TABLE S2: Regions showing positive correlation with seeds in placebo group.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2694" w:type="dxa"/>
                            <w:gridSpan w:val="3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ontreal Neurological Institute (MNI) Coordinates</w:t>
                            </w:r>
                          </w:p>
                        </w:tc>
                        <w:tc>
                          <w:tcPr>
                            <w:tcW w:w="1380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Z-score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highlight w:val="cyan"/>
                              </w:rPr>
                            </w:pPr>
                            <w:r>
                              <w:rPr>
                                <w:b/>
                                <w:bCs/>
                                <w:highlight w:val="cyan"/>
                              </w:rPr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38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8" w:type="dxa"/>
                            <w:gridSpan w:val="5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Nucleus Accumbens seed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[10,10,-8]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c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d O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d O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 O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cc /O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6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c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9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udate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9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terior cingulate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acingulate gyrus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8" w:type="dxa"/>
                            <w:gridSpan w:val="5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mygdala seed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[24,-4,-18]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ygdala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0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ygdala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d O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8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d O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8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ahippacampal gyrus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8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in stem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lanum Polare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mporal pole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0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8" w:type="dxa"/>
                            <w:gridSpan w:val="5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ubgenual seed [2,22,-18]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ubgenual cortex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8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ubgenual cortex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7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mporal pole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mporal pole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5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d/L O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4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uperior frontal gyrus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2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ddle frontal gyrus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8" w:type="dxa"/>
                            <w:gridSpan w:val="5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mPFC seed [-24,35,28]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mPFC 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emporal gyrus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5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ippocampus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FC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2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nterior cingulate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vmPFC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ubgenual cing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audate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mP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8" w:type="dxa"/>
                            <w:gridSpan w:val="5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mPFC [18,34,29]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mPFC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2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aracingulate gyrus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5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lPFC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8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rontal pole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5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regenual cingulate 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8" w:type="dxa"/>
                            <w:gridSpan w:val="5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cc nucleus accumbens; OFC orbitofrontal cortex; Mid Middle; L lateral; dmPFC dorsal medial prefrontal cortex; vmPFC ventral medial prefrontal cortex.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keepLines/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 FWE whole brain corrected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iara.mccabe@psych.ox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6:36:00Z</dcterms:created>
  <dc:creator> </dc:creator>
  <dc:description/>
  <cp:keywords/>
  <dc:language>en-US</dc:language>
  <cp:lastModifiedBy> </cp:lastModifiedBy>
  <cp:lastPrinted>2011-03-01T15:23:00Z</cp:lastPrinted>
  <dcterms:modified xsi:type="dcterms:W3CDTF">2011-03-03T18:00:00Z</dcterms:modified>
  <cp:revision>7</cp:revision>
  <dc:subject/>
  <dc:title>Supplementary Online Material For</dc:title>
</cp:coreProperties>
</file>